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E290F" w14:textId="49234DA5" w:rsidR="003B01FE" w:rsidRPr="00305A12" w:rsidRDefault="008E110C" w:rsidP="00B80493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color w:val="000000"/>
          <w:lang w:val="en-US"/>
        </w:rPr>
      </w:pPr>
      <w:r>
        <w:rPr>
          <w:rFonts w:ascii="Times New Roman" w:eastAsiaTheme="minorEastAsia" w:hAnsi="Times New Roman"/>
          <w:color w:val="000000"/>
          <w:lang w:val="en-US"/>
        </w:rPr>
        <w:t xml:space="preserve">Supplementary </w:t>
      </w:r>
      <w:r w:rsidR="005C5626">
        <w:rPr>
          <w:rFonts w:ascii="Times New Roman" w:eastAsiaTheme="minorEastAsia" w:hAnsi="Times New Roman"/>
          <w:color w:val="000000"/>
          <w:lang w:val="en-US"/>
        </w:rPr>
        <w:t>Table 1</w:t>
      </w:r>
      <w:r w:rsidR="000C0EB3">
        <w:rPr>
          <w:rFonts w:ascii="Times New Roman" w:eastAsiaTheme="minorEastAsia" w:hAnsi="Times New Roman"/>
          <w:color w:val="000000"/>
          <w:lang w:val="en-US"/>
        </w:rPr>
        <w:t xml:space="preserve">. </w:t>
      </w:r>
      <w:r w:rsidR="000C0EB3" w:rsidRPr="00BE44A9">
        <w:rPr>
          <w:rFonts w:ascii="Times New Roman" w:eastAsiaTheme="minorEastAsia" w:hAnsi="Times New Roman"/>
          <w:i/>
          <w:lang w:val="en-GB"/>
        </w:rPr>
        <w:t xml:space="preserve"> Descriptive statistics and correlations</w:t>
      </w:r>
    </w:p>
    <w:tbl>
      <w:tblPr>
        <w:tblStyle w:val="TableGrid"/>
        <w:tblW w:w="12583" w:type="dxa"/>
        <w:tblLook w:val="04A0" w:firstRow="1" w:lastRow="0" w:firstColumn="1" w:lastColumn="0" w:noHBand="0" w:noVBand="1"/>
      </w:tblPr>
      <w:tblGrid>
        <w:gridCol w:w="1005"/>
        <w:gridCol w:w="666"/>
        <w:gridCol w:w="627"/>
        <w:gridCol w:w="811"/>
        <w:gridCol w:w="820"/>
        <w:gridCol w:w="717"/>
        <w:gridCol w:w="766"/>
        <w:gridCol w:w="766"/>
        <w:gridCol w:w="819"/>
        <w:gridCol w:w="818"/>
        <w:gridCol w:w="819"/>
        <w:gridCol w:w="780"/>
        <w:gridCol w:w="780"/>
        <w:gridCol w:w="818"/>
        <w:gridCol w:w="829"/>
        <w:gridCol w:w="742"/>
      </w:tblGrid>
      <w:tr w:rsidR="00A65270" w14:paraId="31FE25F9" w14:textId="32045C99" w:rsidTr="00A65270">
        <w:tc>
          <w:tcPr>
            <w:tcW w:w="1005" w:type="dxa"/>
          </w:tcPr>
          <w:p w14:paraId="59BA5A9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5D3371E2" w14:textId="77777777" w:rsidR="00305A12" w:rsidRPr="0027095D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 w:rsidRPr="0027095D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1</w:t>
            </w:r>
          </w:p>
          <w:p w14:paraId="19A4C91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627" w:type="dxa"/>
          </w:tcPr>
          <w:p w14:paraId="61C23C1C" w14:textId="77777777" w:rsidR="00305A12" w:rsidRPr="0027095D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 w:rsidRPr="0027095D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2</w:t>
            </w:r>
          </w:p>
          <w:p w14:paraId="7388DB1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11" w:type="dxa"/>
          </w:tcPr>
          <w:p w14:paraId="64499775" w14:textId="77777777" w:rsidR="00305A12" w:rsidRPr="0027095D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 w:rsidRPr="0027095D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3</w:t>
            </w:r>
          </w:p>
          <w:p w14:paraId="764453D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 w:rsidRPr="0027095D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INT</w:t>
            </w:r>
          </w:p>
        </w:tc>
        <w:tc>
          <w:tcPr>
            <w:tcW w:w="820" w:type="dxa"/>
          </w:tcPr>
          <w:p w14:paraId="365083D8" w14:textId="77777777" w:rsidR="00305A12" w:rsidRPr="0027095D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 w:rsidRPr="0027095D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4</w:t>
            </w:r>
          </w:p>
          <w:p w14:paraId="49DEC65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 w:rsidRPr="0027095D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ATT</w:t>
            </w:r>
          </w:p>
        </w:tc>
        <w:tc>
          <w:tcPr>
            <w:tcW w:w="717" w:type="dxa"/>
          </w:tcPr>
          <w:p w14:paraId="026AEAE5" w14:textId="77777777" w:rsidR="00305A12" w:rsidRPr="0027095D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 w:rsidRPr="0027095D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5</w:t>
            </w:r>
          </w:p>
          <w:p w14:paraId="5AC2020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 w:rsidRPr="0027095D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PBC</w:t>
            </w:r>
          </w:p>
        </w:tc>
        <w:tc>
          <w:tcPr>
            <w:tcW w:w="766" w:type="dxa"/>
          </w:tcPr>
          <w:p w14:paraId="5FD467D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 xml:space="preserve">6 </w:t>
            </w:r>
          </w:p>
          <w:p w14:paraId="729F79E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IGC</w:t>
            </w:r>
          </w:p>
        </w:tc>
        <w:tc>
          <w:tcPr>
            <w:tcW w:w="766" w:type="dxa"/>
          </w:tcPr>
          <w:p w14:paraId="6B1500AA" w14:textId="77777777" w:rsidR="00305A12" w:rsidRPr="0027095D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7</w:t>
            </w:r>
          </w:p>
          <w:p w14:paraId="1FC760F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EGC</w:t>
            </w:r>
          </w:p>
        </w:tc>
        <w:tc>
          <w:tcPr>
            <w:tcW w:w="819" w:type="dxa"/>
          </w:tcPr>
          <w:p w14:paraId="3304F250" w14:textId="3CE2FBA0" w:rsidR="00305A12" w:rsidRPr="0027095D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8</w:t>
            </w:r>
          </w:p>
          <w:p w14:paraId="5FD0AA6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INT</w:t>
            </w:r>
          </w:p>
        </w:tc>
        <w:tc>
          <w:tcPr>
            <w:tcW w:w="818" w:type="dxa"/>
          </w:tcPr>
          <w:p w14:paraId="6326D663" w14:textId="61DBA82B" w:rsidR="00305A12" w:rsidRPr="0027095D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9</w:t>
            </w:r>
          </w:p>
          <w:p w14:paraId="63FB760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ATT</w:t>
            </w:r>
          </w:p>
        </w:tc>
        <w:tc>
          <w:tcPr>
            <w:tcW w:w="819" w:type="dxa"/>
          </w:tcPr>
          <w:p w14:paraId="40EC7B48" w14:textId="27C17C08" w:rsidR="00305A12" w:rsidRPr="0027095D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10</w:t>
            </w:r>
          </w:p>
          <w:p w14:paraId="4B42599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PBC</w:t>
            </w:r>
          </w:p>
        </w:tc>
        <w:tc>
          <w:tcPr>
            <w:tcW w:w="780" w:type="dxa"/>
          </w:tcPr>
          <w:p w14:paraId="4B73C6ED" w14:textId="1537EEF4" w:rsidR="00305A12" w:rsidRPr="0027095D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11</w:t>
            </w:r>
          </w:p>
          <w:p w14:paraId="33A3607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I</w:t>
            </w:r>
            <w:r w:rsidRPr="0027095D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GC</w:t>
            </w:r>
          </w:p>
        </w:tc>
        <w:tc>
          <w:tcPr>
            <w:tcW w:w="780" w:type="dxa"/>
          </w:tcPr>
          <w:p w14:paraId="1DB8A46D" w14:textId="545823EB" w:rsidR="00305A12" w:rsidRPr="0027095D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12</w:t>
            </w:r>
          </w:p>
          <w:p w14:paraId="4F88B25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EGC</w:t>
            </w:r>
          </w:p>
        </w:tc>
        <w:tc>
          <w:tcPr>
            <w:tcW w:w="818" w:type="dxa"/>
          </w:tcPr>
          <w:p w14:paraId="398B8D06" w14:textId="09268E3F" w:rsidR="00305A12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13</w:t>
            </w:r>
          </w:p>
          <w:p w14:paraId="39ADFAF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LPA</w:t>
            </w:r>
          </w:p>
        </w:tc>
        <w:tc>
          <w:tcPr>
            <w:tcW w:w="829" w:type="dxa"/>
          </w:tcPr>
          <w:p w14:paraId="6281C320" w14:textId="52E43B9B" w:rsidR="00305A12" w:rsidRPr="0027095D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14</w:t>
            </w:r>
          </w:p>
          <w:p w14:paraId="272783F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MVPA</w:t>
            </w:r>
          </w:p>
        </w:tc>
        <w:tc>
          <w:tcPr>
            <w:tcW w:w="742" w:type="dxa"/>
          </w:tcPr>
          <w:p w14:paraId="2DC7BFD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 xml:space="preserve">15 </w:t>
            </w:r>
          </w:p>
          <w:p w14:paraId="6C613704" w14:textId="6A4AD445" w:rsidR="00305A12" w:rsidRDefault="00305A12" w:rsidP="003B01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INT</w:t>
            </w:r>
          </w:p>
        </w:tc>
      </w:tr>
      <w:tr w:rsidR="00A65270" w14:paraId="075B9FCD" w14:textId="688881B2" w:rsidTr="00A65270">
        <w:trPr>
          <w:trHeight w:hRule="exact" w:val="255"/>
        </w:trPr>
        <w:tc>
          <w:tcPr>
            <w:tcW w:w="1005" w:type="dxa"/>
          </w:tcPr>
          <w:p w14:paraId="7E037E5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dxa"/>
          </w:tcPr>
          <w:p w14:paraId="6713F633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 xml:space="preserve">  -</w:t>
            </w:r>
          </w:p>
        </w:tc>
        <w:tc>
          <w:tcPr>
            <w:tcW w:w="627" w:type="dxa"/>
          </w:tcPr>
          <w:p w14:paraId="03D8EDC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3425B5D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</w:tcPr>
          <w:p w14:paraId="25BCEF5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14:paraId="5C35A87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118D370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7185A25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663DCC8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6BDB76C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5D67E10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7530500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597C481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0FE6388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0E145AC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57E4839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A65270" w14:paraId="11B986D8" w14:textId="7498662E" w:rsidTr="00A65270">
        <w:trPr>
          <w:trHeight w:hRule="exact" w:val="255"/>
        </w:trPr>
        <w:tc>
          <w:tcPr>
            <w:tcW w:w="1005" w:type="dxa"/>
          </w:tcPr>
          <w:p w14:paraId="610E35C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66" w:type="dxa"/>
          </w:tcPr>
          <w:p w14:paraId="7931862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627" w:type="dxa"/>
          </w:tcPr>
          <w:p w14:paraId="7BF574B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 xml:space="preserve">  -</w:t>
            </w:r>
          </w:p>
        </w:tc>
        <w:tc>
          <w:tcPr>
            <w:tcW w:w="811" w:type="dxa"/>
          </w:tcPr>
          <w:p w14:paraId="128B80C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</w:tcPr>
          <w:p w14:paraId="0CD8F6B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14:paraId="7A7E8853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6340C5E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46F5CC9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24EEE96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7C7DA1A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7AAEB60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1B8A96F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2ECD7863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1B9049D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096D180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1594F35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305A12" w14:paraId="0877AF89" w14:textId="0E490BFB" w:rsidTr="00A65270">
        <w:trPr>
          <w:trHeight w:hRule="exact" w:val="255"/>
        </w:trPr>
        <w:tc>
          <w:tcPr>
            <w:tcW w:w="11841" w:type="dxa"/>
            <w:gridSpan w:val="15"/>
          </w:tcPr>
          <w:p w14:paraId="1576C53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742" w:type="dxa"/>
          </w:tcPr>
          <w:p w14:paraId="235D63D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A65270" w14:paraId="3A4F7150" w14:textId="50CB1547" w:rsidTr="00A65270">
        <w:trPr>
          <w:trHeight w:hRule="exact" w:val="279"/>
        </w:trPr>
        <w:tc>
          <w:tcPr>
            <w:tcW w:w="1005" w:type="dxa"/>
          </w:tcPr>
          <w:p w14:paraId="7295E03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</w:tcPr>
          <w:p w14:paraId="7AC7F98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5</w:t>
            </w:r>
          </w:p>
        </w:tc>
        <w:tc>
          <w:tcPr>
            <w:tcW w:w="627" w:type="dxa"/>
          </w:tcPr>
          <w:p w14:paraId="64BC453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3</w:t>
            </w:r>
          </w:p>
        </w:tc>
        <w:tc>
          <w:tcPr>
            <w:tcW w:w="811" w:type="dxa"/>
          </w:tcPr>
          <w:p w14:paraId="25B96B5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83</w:t>
            </w:r>
          </w:p>
        </w:tc>
        <w:tc>
          <w:tcPr>
            <w:tcW w:w="820" w:type="dxa"/>
          </w:tcPr>
          <w:p w14:paraId="5556A55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14:paraId="7811ED2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62C4806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277F044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4ED4D4B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55F23D8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492F99A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42271A5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712AB16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0DE3C96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76B2554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19FC222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A65270" w14:paraId="7F5AD1FD" w14:textId="78B71871" w:rsidTr="00A65270">
        <w:trPr>
          <w:trHeight w:hRule="exact" w:val="292"/>
        </w:trPr>
        <w:tc>
          <w:tcPr>
            <w:tcW w:w="1005" w:type="dxa"/>
          </w:tcPr>
          <w:p w14:paraId="14BADB3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66" w:type="dxa"/>
          </w:tcPr>
          <w:p w14:paraId="5F78759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627" w:type="dxa"/>
          </w:tcPr>
          <w:p w14:paraId="2B440CE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811" w:type="dxa"/>
          </w:tcPr>
          <w:p w14:paraId="6CB0CF97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.49***</w:t>
            </w:r>
          </w:p>
        </w:tc>
        <w:tc>
          <w:tcPr>
            <w:tcW w:w="820" w:type="dxa"/>
          </w:tcPr>
          <w:p w14:paraId="5618B87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717" w:type="dxa"/>
          </w:tcPr>
          <w:p w14:paraId="0D6A44C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40DDC7C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1745372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5562305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32E5F4B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3AE8F7C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1676601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5651212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0172BED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2A105C3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2331A4E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A65270" w14:paraId="05CD017D" w14:textId="42911E4B" w:rsidTr="00A65270">
        <w:trPr>
          <w:trHeight w:hRule="exact" w:val="255"/>
        </w:trPr>
        <w:tc>
          <w:tcPr>
            <w:tcW w:w="1005" w:type="dxa"/>
          </w:tcPr>
          <w:p w14:paraId="5A36C6A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66" w:type="dxa"/>
          </w:tcPr>
          <w:p w14:paraId="026EE1B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627" w:type="dxa"/>
          </w:tcPr>
          <w:p w14:paraId="72D6BB9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811" w:type="dxa"/>
          </w:tcPr>
          <w:p w14:paraId="32E69474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.47***</w:t>
            </w:r>
          </w:p>
        </w:tc>
        <w:tc>
          <w:tcPr>
            <w:tcW w:w="820" w:type="dxa"/>
          </w:tcPr>
          <w:p w14:paraId="52D9EA6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51***</w:t>
            </w:r>
          </w:p>
        </w:tc>
        <w:tc>
          <w:tcPr>
            <w:tcW w:w="717" w:type="dxa"/>
          </w:tcPr>
          <w:p w14:paraId="0D02371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86</w:t>
            </w:r>
          </w:p>
        </w:tc>
        <w:tc>
          <w:tcPr>
            <w:tcW w:w="766" w:type="dxa"/>
          </w:tcPr>
          <w:p w14:paraId="2908B77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4E72191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0A39FD5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6DB8FF5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6D27CB4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2AAE183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73E3E373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08999B1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07DF221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5444094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A65270" w14:paraId="6328338B" w14:textId="51259195" w:rsidTr="00A65270">
        <w:trPr>
          <w:trHeight w:hRule="exact" w:val="255"/>
        </w:trPr>
        <w:tc>
          <w:tcPr>
            <w:tcW w:w="1005" w:type="dxa"/>
          </w:tcPr>
          <w:p w14:paraId="24BED68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66" w:type="dxa"/>
          </w:tcPr>
          <w:p w14:paraId="4838C2C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2</w:t>
            </w:r>
          </w:p>
        </w:tc>
        <w:tc>
          <w:tcPr>
            <w:tcW w:w="627" w:type="dxa"/>
          </w:tcPr>
          <w:p w14:paraId="4494F59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0</w:t>
            </w:r>
          </w:p>
        </w:tc>
        <w:tc>
          <w:tcPr>
            <w:tcW w:w="811" w:type="dxa"/>
          </w:tcPr>
          <w:p w14:paraId="219E0BD4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.44**</w:t>
            </w:r>
          </w:p>
        </w:tc>
        <w:tc>
          <w:tcPr>
            <w:tcW w:w="820" w:type="dxa"/>
          </w:tcPr>
          <w:p w14:paraId="47388E6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48***</w:t>
            </w:r>
          </w:p>
        </w:tc>
        <w:tc>
          <w:tcPr>
            <w:tcW w:w="717" w:type="dxa"/>
          </w:tcPr>
          <w:p w14:paraId="5FBC86D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5*</w:t>
            </w:r>
          </w:p>
        </w:tc>
        <w:tc>
          <w:tcPr>
            <w:tcW w:w="766" w:type="dxa"/>
          </w:tcPr>
          <w:p w14:paraId="5E8EF75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83</w:t>
            </w:r>
          </w:p>
        </w:tc>
        <w:tc>
          <w:tcPr>
            <w:tcW w:w="766" w:type="dxa"/>
          </w:tcPr>
          <w:p w14:paraId="2DB3DF1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6882FD7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0443160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1CB0C2D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442E8F3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4938E8C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2747E6A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0C694B6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294EED5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A65270" w14:paraId="1E42F9A0" w14:textId="53F36E14" w:rsidTr="00A65270">
        <w:trPr>
          <w:trHeight w:hRule="exact" w:val="255"/>
        </w:trPr>
        <w:tc>
          <w:tcPr>
            <w:tcW w:w="1005" w:type="dxa"/>
          </w:tcPr>
          <w:p w14:paraId="184E3A4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66" w:type="dxa"/>
          </w:tcPr>
          <w:p w14:paraId="0C1EAD6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627" w:type="dxa"/>
          </w:tcPr>
          <w:p w14:paraId="0FEE382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9</w:t>
            </w:r>
          </w:p>
        </w:tc>
        <w:tc>
          <w:tcPr>
            <w:tcW w:w="811" w:type="dxa"/>
          </w:tcPr>
          <w:p w14:paraId="40EE23AA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.28*</w:t>
            </w:r>
          </w:p>
        </w:tc>
        <w:tc>
          <w:tcPr>
            <w:tcW w:w="820" w:type="dxa"/>
          </w:tcPr>
          <w:p w14:paraId="0ADAFA4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30**</w:t>
            </w:r>
          </w:p>
        </w:tc>
        <w:tc>
          <w:tcPr>
            <w:tcW w:w="717" w:type="dxa"/>
          </w:tcPr>
          <w:p w14:paraId="0DBFBD73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766" w:type="dxa"/>
          </w:tcPr>
          <w:p w14:paraId="0FD3A7D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48**</w:t>
            </w:r>
          </w:p>
        </w:tc>
        <w:tc>
          <w:tcPr>
            <w:tcW w:w="766" w:type="dxa"/>
          </w:tcPr>
          <w:p w14:paraId="45DAAC63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85</w:t>
            </w:r>
          </w:p>
        </w:tc>
        <w:tc>
          <w:tcPr>
            <w:tcW w:w="819" w:type="dxa"/>
          </w:tcPr>
          <w:p w14:paraId="71141E2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2BD6270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51A4BF8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385401B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09D2D6B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788439B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03A8134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3CD2E8C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305A12" w14:paraId="7CC672E6" w14:textId="023A0420" w:rsidTr="00A65270">
        <w:trPr>
          <w:trHeight w:hRule="exact" w:val="291"/>
        </w:trPr>
        <w:tc>
          <w:tcPr>
            <w:tcW w:w="11841" w:type="dxa"/>
            <w:gridSpan w:val="15"/>
          </w:tcPr>
          <w:p w14:paraId="0BCAC3CE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Posttest</w:t>
            </w:r>
          </w:p>
        </w:tc>
        <w:tc>
          <w:tcPr>
            <w:tcW w:w="742" w:type="dxa"/>
          </w:tcPr>
          <w:p w14:paraId="06BCF893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65270" w14:paraId="77EAF0F4" w14:textId="1A98D4AE" w:rsidTr="00A65270">
        <w:trPr>
          <w:trHeight w:hRule="exact" w:val="292"/>
        </w:trPr>
        <w:tc>
          <w:tcPr>
            <w:tcW w:w="1005" w:type="dxa"/>
          </w:tcPr>
          <w:p w14:paraId="6432E32E" w14:textId="18884C50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66" w:type="dxa"/>
          </w:tcPr>
          <w:p w14:paraId="0F423ED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6</w:t>
            </w:r>
          </w:p>
        </w:tc>
        <w:tc>
          <w:tcPr>
            <w:tcW w:w="627" w:type="dxa"/>
          </w:tcPr>
          <w:p w14:paraId="7B71A3D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3</w:t>
            </w:r>
          </w:p>
        </w:tc>
        <w:tc>
          <w:tcPr>
            <w:tcW w:w="811" w:type="dxa"/>
          </w:tcPr>
          <w:p w14:paraId="51A7FC06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.44***</w:t>
            </w:r>
          </w:p>
        </w:tc>
        <w:tc>
          <w:tcPr>
            <w:tcW w:w="820" w:type="dxa"/>
          </w:tcPr>
          <w:p w14:paraId="347C4893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36**</w:t>
            </w:r>
          </w:p>
        </w:tc>
        <w:tc>
          <w:tcPr>
            <w:tcW w:w="717" w:type="dxa"/>
          </w:tcPr>
          <w:p w14:paraId="1EF8F37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38**</w:t>
            </w:r>
          </w:p>
        </w:tc>
        <w:tc>
          <w:tcPr>
            <w:tcW w:w="766" w:type="dxa"/>
          </w:tcPr>
          <w:p w14:paraId="4F9FE6D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44**</w:t>
            </w:r>
          </w:p>
        </w:tc>
        <w:tc>
          <w:tcPr>
            <w:tcW w:w="766" w:type="dxa"/>
          </w:tcPr>
          <w:p w14:paraId="4467365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3*</w:t>
            </w:r>
          </w:p>
        </w:tc>
        <w:tc>
          <w:tcPr>
            <w:tcW w:w="819" w:type="dxa"/>
          </w:tcPr>
          <w:p w14:paraId="2698FDA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78</w:t>
            </w:r>
          </w:p>
        </w:tc>
        <w:tc>
          <w:tcPr>
            <w:tcW w:w="818" w:type="dxa"/>
          </w:tcPr>
          <w:p w14:paraId="5646E25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</w:tcPr>
          <w:p w14:paraId="786680D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0F6AAD4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0A85399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33FFC27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75D4B3F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7423E74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A65270" w14:paraId="31175943" w14:textId="206D463C" w:rsidTr="00A65270">
        <w:trPr>
          <w:trHeight w:hRule="exact" w:val="333"/>
        </w:trPr>
        <w:tc>
          <w:tcPr>
            <w:tcW w:w="1005" w:type="dxa"/>
          </w:tcPr>
          <w:p w14:paraId="0B2AB263" w14:textId="0624D072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66" w:type="dxa"/>
          </w:tcPr>
          <w:p w14:paraId="000A294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21*</w:t>
            </w:r>
          </w:p>
        </w:tc>
        <w:tc>
          <w:tcPr>
            <w:tcW w:w="627" w:type="dxa"/>
          </w:tcPr>
          <w:p w14:paraId="20DD595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4</w:t>
            </w:r>
          </w:p>
        </w:tc>
        <w:tc>
          <w:tcPr>
            <w:tcW w:w="811" w:type="dxa"/>
          </w:tcPr>
          <w:p w14:paraId="66B81C77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.29*</w:t>
            </w:r>
          </w:p>
        </w:tc>
        <w:tc>
          <w:tcPr>
            <w:tcW w:w="820" w:type="dxa"/>
          </w:tcPr>
          <w:p w14:paraId="4028F6D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43***</w:t>
            </w:r>
          </w:p>
        </w:tc>
        <w:tc>
          <w:tcPr>
            <w:tcW w:w="717" w:type="dxa"/>
          </w:tcPr>
          <w:p w14:paraId="7E93833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30*</w:t>
            </w:r>
          </w:p>
        </w:tc>
        <w:tc>
          <w:tcPr>
            <w:tcW w:w="766" w:type="dxa"/>
          </w:tcPr>
          <w:p w14:paraId="7C1E4D7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32*</w:t>
            </w:r>
          </w:p>
        </w:tc>
        <w:tc>
          <w:tcPr>
            <w:tcW w:w="766" w:type="dxa"/>
          </w:tcPr>
          <w:p w14:paraId="318DCE2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2*</w:t>
            </w:r>
          </w:p>
        </w:tc>
        <w:tc>
          <w:tcPr>
            <w:tcW w:w="819" w:type="dxa"/>
          </w:tcPr>
          <w:p w14:paraId="1781F033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48**</w:t>
            </w:r>
          </w:p>
        </w:tc>
        <w:tc>
          <w:tcPr>
            <w:tcW w:w="818" w:type="dxa"/>
          </w:tcPr>
          <w:p w14:paraId="6EE89E8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87</w:t>
            </w:r>
          </w:p>
        </w:tc>
        <w:tc>
          <w:tcPr>
            <w:tcW w:w="819" w:type="dxa"/>
          </w:tcPr>
          <w:p w14:paraId="6D17991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3D5993D3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3088D89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0CEA425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11FFFED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1B2C322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A65270" w14:paraId="334F7300" w14:textId="098CF184" w:rsidTr="00A65270">
        <w:trPr>
          <w:trHeight w:hRule="exact" w:val="306"/>
        </w:trPr>
        <w:tc>
          <w:tcPr>
            <w:tcW w:w="1005" w:type="dxa"/>
          </w:tcPr>
          <w:p w14:paraId="67C82D7D" w14:textId="131C1E00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66" w:type="dxa"/>
          </w:tcPr>
          <w:p w14:paraId="0585FF9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24*</w:t>
            </w:r>
          </w:p>
        </w:tc>
        <w:tc>
          <w:tcPr>
            <w:tcW w:w="627" w:type="dxa"/>
          </w:tcPr>
          <w:p w14:paraId="00A9E10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6</w:t>
            </w:r>
          </w:p>
        </w:tc>
        <w:tc>
          <w:tcPr>
            <w:tcW w:w="811" w:type="dxa"/>
          </w:tcPr>
          <w:p w14:paraId="102B69DF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.48***</w:t>
            </w:r>
          </w:p>
        </w:tc>
        <w:tc>
          <w:tcPr>
            <w:tcW w:w="820" w:type="dxa"/>
          </w:tcPr>
          <w:p w14:paraId="6C8941B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47***</w:t>
            </w:r>
          </w:p>
        </w:tc>
        <w:tc>
          <w:tcPr>
            <w:tcW w:w="717" w:type="dxa"/>
          </w:tcPr>
          <w:p w14:paraId="68A9F2A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65**</w:t>
            </w:r>
          </w:p>
        </w:tc>
        <w:tc>
          <w:tcPr>
            <w:tcW w:w="766" w:type="dxa"/>
          </w:tcPr>
          <w:p w14:paraId="5AD021D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37**</w:t>
            </w:r>
          </w:p>
        </w:tc>
        <w:tc>
          <w:tcPr>
            <w:tcW w:w="766" w:type="dxa"/>
          </w:tcPr>
          <w:p w14:paraId="7DAE9E53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1*</w:t>
            </w:r>
          </w:p>
        </w:tc>
        <w:tc>
          <w:tcPr>
            <w:tcW w:w="819" w:type="dxa"/>
          </w:tcPr>
          <w:p w14:paraId="5AB3957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67***</w:t>
            </w:r>
          </w:p>
        </w:tc>
        <w:tc>
          <w:tcPr>
            <w:tcW w:w="818" w:type="dxa"/>
          </w:tcPr>
          <w:p w14:paraId="3678D68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51***</w:t>
            </w:r>
          </w:p>
        </w:tc>
        <w:tc>
          <w:tcPr>
            <w:tcW w:w="819" w:type="dxa"/>
          </w:tcPr>
          <w:p w14:paraId="54CC02D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88</w:t>
            </w:r>
          </w:p>
        </w:tc>
        <w:tc>
          <w:tcPr>
            <w:tcW w:w="780" w:type="dxa"/>
          </w:tcPr>
          <w:p w14:paraId="3196CD1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014718B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1F8CF0A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7CF87F3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7F1A054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A65270" w14:paraId="625200B0" w14:textId="24497B11" w:rsidTr="00A65270">
        <w:trPr>
          <w:trHeight w:hRule="exact" w:val="291"/>
        </w:trPr>
        <w:tc>
          <w:tcPr>
            <w:tcW w:w="1005" w:type="dxa"/>
          </w:tcPr>
          <w:p w14:paraId="09FB8C76" w14:textId="783C9B55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66" w:type="dxa"/>
          </w:tcPr>
          <w:p w14:paraId="12484CF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9*</w:t>
            </w:r>
          </w:p>
        </w:tc>
        <w:tc>
          <w:tcPr>
            <w:tcW w:w="627" w:type="dxa"/>
          </w:tcPr>
          <w:p w14:paraId="7ABD0E6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811" w:type="dxa"/>
          </w:tcPr>
          <w:p w14:paraId="41DF20A6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.19*</w:t>
            </w:r>
          </w:p>
        </w:tc>
        <w:tc>
          <w:tcPr>
            <w:tcW w:w="820" w:type="dxa"/>
          </w:tcPr>
          <w:p w14:paraId="27F44AD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34**</w:t>
            </w:r>
          </w:p>
        </w:tc>
        <w:tc>
          <w:tcPr>
            <w:tcW w:w="717" w:type="dxa"/>
          </w:tcPr>
          <w:p w14:paraId="61E8A97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1*</w:t>
            </w:r>
          </w:p>
        </w:tc>
        <w:tc>
          <w:tcPr>
            <w:tcW w:w="766" w:type="dxa"/>
          </w:tcPr>
          <w:p w14:paraId="35BB433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55***</w:t>
            </w:r>
          </w:p>
        </w:tc>
        <w:tc>
          <w:tcPr>
            <w:tcW w:w="766" w:type="dxa"/>
          </w:tcPr>
          <w:p w14:paraId="6C0EFCF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38**</w:t>
            </w:r>
          </w:p>
        </w:tc>
        <w:tc>
          <w:tcPr>
            <w:tcW w:w="819" w:type="dxa"/>
          </w:tcPr>
          <w:p w14:paraId="58A0A63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9*</w:t>
            </w:r>
          </w:p>
        </w:tc>
        <w:tc>
          <w:tcPr>
            <w:tcW w:w="818" w:type="dxa"/>
          </w:tcPr>
          <w:p w14:paraId="26159B0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8*</w:t>
            </w:r>
          </w:p>
        </w:tc>
        <w:tc>
          <w:tcPr>
            <w:tcW w:w="819" w:type="dxa"/>
          </w:tcPr>
          <w:p w14:paraId="25E8DF2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8*</w:t>
            </w:r>
          </w:p>
        </w:tc>
        <w:tc>
          <w:tcPr>
            <w:tcW w:w="780" w:type="dxa"/>
          </w:tcPr>
          <w:p w14:paraId="71C5372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780" w:type="dxa"/>
          </w:tcPr>
          <w:p w14:paraId="35E0B8A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</w:tcPr>
          <w:p w14:paraId="09193D4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2850BFB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320301D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A65270" w14:paraId="292DF609" w14:textId="386A2D3C" w:rsidTr="00A65270">
        <w:trPr>
          <w:trHeight w:hRule="exact" w:val="255"/>
        </w:trPr>
        <w:tc>
          <w:tcPr>
            <w:tcW w:w="1005" w:type="dxa"/>
          </w:tcPr>
          <w:p w14:paraId="7EF15B91" w14:textId="6A7FCAA4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6" w:type="dxa"/>
          </w:tcPr>
          <w:p w14:paraId="0C52BEA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4</w:t>
            </w:r>
          </w:p>
        </w:tc>
        <w:tc>
          <w:tcPr>
            <w:tcW w:w="627" w:type="dxa"/>
          </w:tcPr>
          <w:p w14:paraId="5D6861E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8</w:t>
            </w:r>
          </w:p>
        </w:tc>
        <w:tc>
          <w:tcPr>
            <w:tcW w:w="811" w:type="dxa"/>
          </w:tcPr>
          <w:p w14:paraId="087FFFCF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.23*</w:t>
            </w:r>
          </w:p>
        </w:tc>
        <w:tc>
          <w:tcPr>
            <w:tcW w:w="820" w:type="dxa"/>
          </w:tcPr>
          <w:p w14:paraId="3185607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3*</w:t>
            </w:r>
          </w:p>
        </w:tc>
        <w:tc>
          <w:tcPr>
            <w:tcW w:w="717" w:type="dxa"/>
          </w:tcPr>
          <w:p w14:paraId="64D2C53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766" w:type="dxa"/>
          </w:tcPr>
          <w:p w14:paraId="04E5B9B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41**</w:t>
            </w:r>
          </w:p>
        </w:tc>
        <w:tc>
          <w:tcPr>
            <w:tcW w:w="766" w:type="dxa"/>
          </w:tcPr>
          <w:p w14:paraId="7C123AF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68***</w:t>
            </w:r>
          </w:p>
        </w:tc>
        <w:tc>
          <w:tcPr>
            <w:tcW w:w="819" w:type="dxa"/>
          </w:tcPr>
          <w:p w14:paraId="1E6975E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4*</w:t>
            </w:r>
          </w:p>
        </w:tc>
        <w:tc>
          <w:tcPr>
            <w:tcW w:w="818" w:type="dxa"/>
          </w:tcPr>
          <w:p w14:paraId="4EDCBAB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5*</w:t>
            </w:r>
          </w:p>
        </w:tc>
        <w:tc>
          <w:tcPr>
            <w:tcW w:w="819" w:type="dxa"/>
          </w:tcPr>
          <w:p w14:paraId="04F3E73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9*</w:t>
            </w:r>
          </w:p>
        </w:tc>
        <w:tc>
          <w:tcPr>
            <w:tcW w:w="780" w:type="dxa"/>
          </w:tcPr>
          <w:p w14:paraId="1BFA99B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39**</w:t>
            </w:r>
          </w:p>
        </w:tc>
        <w:tc>
          <w:tcPr>
            <w:tcW w:w="780" w:type="dxa"/>
          </w:tcPr>
          <w:p w14:paraId="77E83F7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87</w:t>
            </w:r>
          </w:p>
        </w:tc>
        <w:tc>
          <w:tcPr>
            <w:tcW w:w="818" w:type="dxa"/>
          </w:tcPr>
          <w:p w14:paraId="23D8DD8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51B8522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5C561D0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A65270" w14:paraId="6B7B5C84" w14:textId="6EA390C4" w:rsidTr="00A65270">
        <w:trPr>
          <w:trHeight w:hRule="exact" w:val="255"/>
        </w:trPr>
        <w:tc>
          <w:tcPr>
            <w:tcW w:w="1005" w:type="dxa"/>
          </w:tcPr>
          <w:p w14:paraId="12CAC838" w14:textId="34BF51FF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66" w:type="dxa"/>
          </w:tcPr>
          <w:p w14:paraId="086FD36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29*</w:t>
            </w:r>
          </w:p>
        </w:tc>
        <w:tc>
          <w:tcPr>
            <w:tcW w:w="627" w:type="dxa"/>
          </w:tcPr>
          <w:p w14:paraId="450CEB3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811" w:type="dxa"/>
          </w:tcPr>
          <w:p w14:paraId="1BA82839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-.04</w:t>
            </w:r>
          </w:p>
        </w:tc>
        <w:tc>
          <w:tcPr>
            <w:tcW w:w="820" w:type="dxa"/>
          </w:tcPr>
          <w:p w14:paraId="1D1BCFA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4</w:t>
            </w:r>
          </w:p>
        </w:tc>
        <w:tc>
          <w:tcPr>
            <w:tcW w:w="717" w:type="dxa"/>
          </w:tcPr>
          <w:p w14:paraId="4EF8FA73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766" w:type="dxa"/>
          </w:tcPr>
          <w:p w14:paraId="40ACF90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766" w:type="dxa"/>
          </w:tcPr>
          <w:p w14:paraId="46D94C1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8*</w:t>
            </w:r>
          </w:p>
        </w:tc>
        <w:tc>
          <w:tcPr>
            <w:tcW w:w="819" w:type="dxa"/>
          </w:tcPr>
          <w:p w14:paraId="1331264D" w14:textId="2382BF43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1</w:t>
            </w:r>
            <w:r w:rsidR="002B0F0F"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18" w:type="dxa"/>
          </w:tcPr>
          <w:p w14:paraId="5F970CA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819" w:type="dxa"/>
          </w:tcPr>
          <w:p w14:paraId="40CD0A6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780" w:type="dxa"/>
          </w:tcPr>
          <w:p w14:paraId="15140F6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80" w:type="dxa"/>
          </w:tcPr>
          <w:p w14:paraId="3DA0501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818" w:type="dxa"/>
          </w:tcPr>
          <w:p w14:paraId="02EB98F4" w14:textId="77777777" w:rsidR="00305A12" w:rsidRPr="001529FB" w:rsidRDefault="00305A12" w:rsidP="003B01FE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14:paraId="2357699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13F5B48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A65270" w14:paraId="79617857" w14:textId="541A71BC" w:rsidTr="00A65270">
        <w:trPr>
          <w:trHeight w:hRule="exact" w:val="255"/>
        </w:trPr>
        <w:tc>
          <w:tcPr>
            <w:tcW w:w="1005" w:type="dxa"/>
          </w:tcPr>
          <w:p w14:paraId="7699126F" w14:textId="29AD9BE2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66" w:type="dxa"/>
          </w:tcPr>
          <w:p w14:paraId="69652E7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627" w:type="dxa"/>
          </w:tcPr>
          <w:p w14:paraId="69B4C56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24*</w:t>
            </w:r>
          </w:p>
        </w:tc>
        <w:tc>
          <w:tcPr>
            <w:tcW w:w="811" w:type="dxa"/>
          </w:tcPr>
          <w:p w14:paraId="5706CEE6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.01</w:t>
            </w:r>
          </w:p>
        </w:tc>
        <w:tc>
          <w:tcPr>
            <w:tcW w:w="820" w:type="dxa"/>
          </w:tcPr>
          <w:p w14:paraId="3B3C216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717" w:type="dxa"/>
          </w:tcPr>
          <w:p w14:paraId="0CDA29B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766" w:type="dxa"/>
          </w:tcPr>
          <w:p w14:paraId="287EF4E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5</w:t>
            </w:r>
          </w:p>
        </w:tc>
        <w:tc>
          <w:tcPr>
            <w:tcW w:w="766" w:type="dxa"/>
          </w:tcPr>
          <w:p w14:paraId="2986D85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819" w:type="dxa"/>
          </w:tcPr>
          <w:p w14:paraId="51B1E4C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818" w:type="dxa"/>
          </w:tcPr>
          <w:p w14:paraId="30A189D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5</w:t>
            </w:r>
          </w:p>
        </w:tc>
        <w:tc>
          <w:tcPr>
            <w:tcW w:w="819" w:type="dxa"/>
          </w:tcPr>
          <w:p w14:paraId="4031F31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780" w:type="dxa"/>
          </w:tcPr>
          <w:p w14:paraId="5748A2F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9</w:t>
            </w:r>
          </w:p>
        </w:tc>
        <w:tc>
          <w:tcPr>
            <w:tcW w:w="780" w:type="dxa"/>
          </w:tcPr>
          <w:p w14:paraId="18A081C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13</w:t>
            </w:r>
          </w:p>
        </w:tc>
        <w:tc>
          <w:tcPr>
            <w:tcW w:w="818" w:type="dxa"/>
          </w:tcPr>
          <w:p w14:paraId="4607EFD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829" w:type="dxa"/>
          </w:tcPr>
          <w:p w14:paraId="3989DFF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 xml:space="preserve">  -</w:t>
            </w:r>
          </w:p>
        </w:tc>
        <w:tc>
          <w:tcPr>
            <w:tcW w:w="742" w:type="dxa"/>
          </w:tcPr>
          <w:p w14:paraId="158A0DF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</w:p>
        </w:tc>
      </w:tr>
      <w:tr w:rsidR="00305A12" w14:paraId="1CCE4BAC" w14:textId="6C46A04F" w:rsidTr="00A65270">
        <w:trPr>
          <w:trHeight w:hRule="exact" w:val="291"/>
        </w:trPr>
        <w:tc>
          <w:tcPr>
            <w:tcW w:w="11841" w:type="dxa"/>
            <w:gridSpan w:val="15"/>
          </w:tcPr>
          <w:p w14:paraId="2B52A69B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742" w:type="dxa"/>
          </w:tcPr>
          <w:p w14:paraId="6C80DFE5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65270" w14:paraId="4590C321" w14:textId="271A554B" w:rsidTr="00A65270">
        <w:trPr>
          <w:trHeight w:hRule="exact" w:val="291"/>
        </w:trPr>
        <w:tc>
          <w:tcPr>
            <w:tcW w:w="1005" w:type="dxa"/>
          </w:tcPr>
          <w:p w14:paraId="3139C447" w14:textId="6EC73A22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66" w:type="dxa"/>
          </w:tcPr>
          <w:p w14:paraId="102B938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22*</w:t>
            </w:r>
          </w:p>
        </w:tc>
        <w:tc>
          <w:tcPr>
            <w:tcW w:w="627" w:type="dxa"/>
          </w:tcPr>
          <w:p w14:paraId="72C6D98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.09</w:t>
            </w:r>
          </w:p>
        </w:tc>
        <w:tc>
          <w:tcPr>
            <w:tcW w:w="811" w:type="dxa"/>
          </w:tcPr>
          <w:p w14:paraId="51935706" w14:textId="77777777" w:rsidR="00305A12" w:rsidRPr="006B1DCE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B1DCE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/>
              </w:rPr>
              <w:t>.58***</w:t>
            </w:r>
          </w:p>
        </w:tc>
        <w:tc>
          <w:tcPr>
            <w:tcW w:w="820" w:type="dxa"/>
          </w:tcPr>
          <w:p w14:paraId="1C7E525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41**</w:t>
            </w:r>
          </w:p>
        </w:tc>
        <w:tc>
          <w:tcPr>
            <w:tcW w:w="717" w:type="dxa"/>
          </w:tcPr>
          <w:p w14:paraId="35292F7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42**</w:t>
            </w:r>
          </w:p>
        </w:tc>
        <w:tc>
          <w:tcPr>
            <w:tcW w:w="766" w:type="dxa"/>
          </w:tcPr>
          <w:p w14:paraId="080FB97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43**</w:t>
            </w:r>
          </w:p>
        </w:tc>
        <w:tc>
          <w:tcPr>
            <w:tcW w:w="766" w:type="dxa"/>
          </w:tcPr>
          <w:p w14:paraId="5E4B932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0*</w:t>
            </w:r>
          </w:p>
        </w:tc>
        <w:tc>
          <w:tcPr>
            <w:tcW w:w="819" w:type="dxa"/>
          </w:tcPr>
          <w:p w14:paraId="1E4FE9D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64***</w:t>
            </w:r>
          </w:p>
        </w:tc>
        <w:tc>
          <w:tcPr>
            <w:tcW w:w="818" w:type="dxa"/>
          </w:tcPr>
          <w:p w14:paraId="7AC9D4B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44**</w:t>
            </w:r>
          </w:p>
        </w:tc>
        <w:tc>
          <w:tcPr>
            <w:tcW w:w="819" w:type="dxa"/>
          </w:tcPr>
          <w:p w14:paraId="2BF31A0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60***</w:t>
            </w:r>
          </w:p>
        </w:tc>
        <w:tc>
          <w:tcPr>
            <w:tcW w:w="780" w:type="dxa"/>
          </w:tcPr>
          <w:p w14:paraId="283A170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33**</w:t>
            </w:r>
          </w:p>
        </w:tc>
        <w:tc>
          <w:tcPr>
            <w:tcW w:w="780" w:type="dxa"/>
          </w:tcPr>
          <w:p w14:paraId="5792EA0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28*</w:t>
            </w:r>
          </w:p>
        </w:tc>
        <w:tc>
          <w:tcPr>
            <w:tcW w:w="818" w:type="dxa"/>
          </w:tcPr>
          <w:p w14:paraId="4AE84AF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829" w:type="dxa"/>
          </w:tcPr>
          <w:p w14:paraId="4C8FD950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742" w:type="dxa"/>
          </w:tcPr>
          <w:p w14:paraId="3846F6E3" w14:textId="210D04AB" w:rsidR="00305A12" w:rsidRDefault="00C92B96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.80</w:t>
            </w:r>
          </w:p>
        </w:tc>
      </w:tr>
      <w:tr w:rsidR="00A65270" w14:paraId="1AD95F98" w14:textId="157A37BC" w:rsidTr="00A65270">
        <w:trPr>
          <w:trHeight w:hRule="exact" w:val="255"/>
        </w:trPr>
        <w:tc>
          <w:tcPr>
            <w:tcW w:w="1005" w:type="dxa"/>
          </w:tcPr>
          <w:p w14:paraId="5D9AA67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666" w:type="dxa"/>
          </w:tcPr>
          <w:p w14:paraId="10F24A5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5.62</w:t>
            </w:r>
          </w:p>
        </w:tc>
        <w:tc>
          <w:tcPr>
            <w:tcW w:w="627" w:type="dxa"/>
          </w:tcPr>
          <w:p w14:paraId="3A1B2DF8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 xml:space="preserve">  -</w:t>
            </w:r>
          </w:p>
        </w:tc>
        <w:tc>
          <w:tcPr>
            <w:tcW w:w="811" w:type="dxa"/>
          </w:tcPr>
          <w:p w14:paraId="3FBF63A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3.52</w:t>
            </w:r>
          </w:p>
        </w:tc>
        <w:tc>
          <w:tcPr>
            <w:tcW w:w="820" w:type="dxa"/>
          </w:tcPr>
          <w:p w14:paraId="2C5FC2D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5.01</w:t>
            </w:r>
          </w:p>
        </w:tc>
        <w:tc>
          <w:tcPr>
            <w:tcW w:w="717" w:type="dxa"/>
          </w:tcPr>
          <w:p w14:paraId="70C331A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4.61</w:t>
            </w:r>
          </w:p>
        </w:tc>
        <w:tc>
          <w:tcPr>
            <w:tcW w:w="766" w:type="dxa"/>
          </w:tcPr>
          <w:p w14:paraId="0B55F685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4.95</w:t>
            </w:r>
          </w:p>
        </w:tc>
        <w:tc>
          <w:tcPr>
            <w:tcW w:w="766" w:type="dxa"/>
          </w:tcPr>
          <w:p w14:paraId="7BDF0E2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3.37</w:t>
            </w:r>
          </w:p>
        </w:tc>
        <w:tc>
          <w:tcPr>
            <w:tcW w:w="819" w:type="dxa"/>
          </w:tcPr>
          <w:p w14:paraId="4AF1B93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4.77</w:t>
            </w:r>
          </w:p>
        </w:tc>
        <w:tc>
          <w:tcPr>
            <w:tcW w:w="818" w:type="dxa"/>
          </w:tcPr>
          <w:p w14:paraId="365C2B0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5.41</w:t>
            </w:r>
          </w:p>
        </w:tc>
        <w:tc>
          <w:tcPr>
            <w:tcW w:w="819" w:type="dxa"/>
          </w:tcPr>
          <w:p w14:paraId="08ECA66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4.78</w:t>
            </w:r>
          </w:p>
        </w:tc>
        <w:tc>
          <w:tcPr>
            <w:tcW w:w="780" w:type="dxa"/>
          </w:tcPr>
          <w:p w14:paraId="79B7BF7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5.35</w:t>
            </w:r>
          </w:p>
        </w:tc>
        <w:tc>
          <w:tcPr>
            <w:tcW w:w="780" w:type="dxa"/>
          </w:tcPr>
          <w:p w14:paraId="1939051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3.77</w:t>
            </w:r>
          </w:p>
        </w:tc>
        <w:tc>
          <w:tcPr>
            <w:tcW w:w="818" w:type="dxa"/>
          </w:tcPr>
          <w:p w14:paraId="493946A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01.27</w:t>
            </w:r>
          </w:p>
        </w:tc>
        <w:tc>
          <w:tcPr>
            <w:tcW w:w="829" w:type="dxa"/>
          </w:tcPr>
          <w:p w14:paraId="355862F7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34.58</w:t>
            </w:r>
          </w:p>
        </w:tc>
        <w:tc>
          <w:tcPr>
            <w:tcW w:w="742" w:type="dxa"/>
          </w:tcPr>
          <w:p w14:paraId="0CB8F5E6" w14:textId="21735978" w:rsidR="00305A12" w:rsidRDefault="004655BD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4.22</w:t>
            </w:r>
          </w:p>
        </w:tc>
      </w:tr>
      <w:tr w:rsidR="00A65270" w14:paraId="17F754AE" w14:textId="2EBE40C9" w:rsidTr="00A65270">
        <w:trPr>
          <w:trHeight w:hRule="exact" w:val="292"/>
        </w:trPr>
        <w:tc>
          <w:tcPr>
            <w:tcW w:w="1005" w:type="dxa"/>
          </w:tcPr>
          <w:p w14:paraId="2035171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666" w:type="dxa"/>
          </w:tcPr>
          <w:p w14:paraId="2FC3DB7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27" w:type="dxa"/>
          </w:tcPr>
          <w:p w14:paraId="07C86092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 xml:space="preserve">  -</w:t>
            </w:r>
          </w:p>
        </w:tc>
        <w:tc>
          <w:tcPr>
            <w:tcW w:w="811" w:type="dxa"/>
          </w:tcPr>
          <w:p w14:paraId="2D2D74D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820" w:type="dxa"/>
          </w:tcPr>
          <w:p w14:paraId="43E73D1C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717" w:type="dxa"/>
          </w:tcPr>
          <w:p w14:paraId="19202414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766" w:type="dxa"/>
          </w:tcPr>
          <w:p w14:paraId="0114E2F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766" w:type="dxa"/>
          </w:tcPr>
          <w:p w14:paraId="1954E7F1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19" w:type="dxa"/>
          </w:tcPr>
          <w:p w14:paraId="2997681D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818" w:type="dxa"/>
          </w:tcPr>
          <w:p w14:paraId="3081F0C9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819" w:type="dxa"/>
          </w:tcPr>
          <w:p w14:paraId="03FF171B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80" w:type="dxa"/>
          </w:tcPr>
          <w:p w14:paraId="6C26103E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80" w:type="dxa"/>
          </w:tcPr>
          <w:p w14:paraId="0B4A0586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818" w:type="dxa"/>
          </w:tcPr>
          <w:p w14:paraId="0D7267DA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34.41</w:t>
            </w:r>
          </w:p>
        </w:tc>
        <w:tc>
          <w:tcPr>
            <w:tcW w:w="829" w:type="dxa"/>
          </w:tcPr>
          <w:p w14:paraId="7906E11F" w14:textId="77777777" w:rsidR="00305A12" w:rsidRDefault="00305A12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6.61</w:t>
            </w:r>
          </w:p>
        </w:tc>
        <w:tc>
          <w:tcPr>
            <w:tcW w:w="742" w:type="dxa"/>
          </w:tcPr>
          <w:p w14:paraId="53C83CC1" w14:textId="56BEE74E" w:rsidR="00305A12" w:rsidRDefault="004655BD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57</w:t>
            </w:r>
          </w:p>
        </w:tc>
      </w:tr>
      <w:tr w:rsidR="00A65270" w14:paraId="7354F0E7" w14:textId="77777777" w:rsidTr="00A65270">
        <w:trPr>
          <w:trHeight w:hRule="exact" w:val="292"/>
        </w:trPr>
        <w:tc>
          <w:tcPr>
            <w:tcW w:w="1005" w:type="dxa"/>
          </w:tcPr>
          <w:p w14:paraId="3499330B" w14:textId="02296D20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666" w:type="dxa"/>
          </w:tcPr>
          <w:p w14:paraId="7447EB42" w14:textId="43D892CB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627" w:type="dxa"/>
          </w:tcPr>
          <w:p w14:paraId="06194103" w14:textId="35CF2C06" w:rsidR="00A65270" w:rsidRDefault="00A65270" w:rsidP="00A6527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1" w:type="dxa"/>
          </w:tcPr>
          <w:p w14:paraId="11DFB149" w14:textId="1921F3A7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3.50</w:t>
            </w:r>
          </w:p>
        </w:tc>
        <w:tc>
          <w:tcPr>
            <w:tcW w:w="820" w:type="dxa"/>
          </w:tcPr>
          <w:p w14:paraId="4DA102E7" w14:textId="61D70F4F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5.20</w:t>
            </w:r>
          </w:p>
        </w:tc>
        <w:tc>
          <w:tcPr>
            <w:tcW w:w="717" w:type="dxa"/>
          </w:tcPr>
          <w:p w14:paraId="34F93967" w14:textId="3854B24C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4.67</w:t>
            </w:r>
          </w:p>
        </w:tc>
        <w:tc>
          <w:tcPr>
            <w:tcW w:w="766" w:type="dxa"/>
          </w:tcPr>
          <w:p w14:paraId="581BE3F5" w14:textId="52F962C4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5.25</w:t>
            </w:r>
          </w:p>
        </w:tc>
        <w:tc>
          <w:tcPr>
            <w:tcW w:w="766" w:type="dxa"/>
          </w:tcPr>
          <w:p w14:paraId="4105090B" w14:textId="0EEE42EB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3.20</w:t>
            </w:r>
          </w:p>
        </w:tc>
        <w:tc>
          <w:tcPr>
            <w:tcW w:w="819" w:type="dxa"/>
          </w:tcPr>
          <w:p w14:paraId="7938B911" w14:textId="6E9A2D6A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818" w:type="dxa"/>
          </w:tcPr>
          <w:p w14:paraId="1020CBB9" w14:textId="4416E2F8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5.80</w:t>
            </w:r>
          </w:p>
        </w:tc>
        <w:tc>
          <w:tcPr>
            <w:tcW w:w="819" w:type="dxa"/>
          </w:tcPr>
          <w:p w14:paraId="55342623" w14:textId="4A8F2963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4.67</w:t>
            </w:r>
          </w:p>
        </w:tc>
        <w:tc>
          <w:tcPr>
            <w:tcW w:w="780" w:type="dxa"/>
          </w:tcPr>
          <w:p w14:paraId="4CA7F3D1" w14:textId="4FABE9F9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5.30</w:t>
            </w:r>
          </w:p>
        </w:tc>
        <w:tc>
          <w:tcPr>
            <w:tcW w:w="780" w:type="dxa"/>
          </w:tcPr>
          <w:p w14:paraId="6241705E" w14:textId="76EF8745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3.80</w:t>
            </w:r>
          </w:p>
        </w:tc>
        <w:tc>
          <w:tcPr>
            <w:tcW w:w="818" w:type="dxa"/>
          </w:tcPr>
          <w:p w14:paraId="03809F04" w14:textId="3D5C36CB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829" w:type="dxa"/>
          </w:tcPr>
          <w:p w14:paraId="78612043" w14:textId="6F6C950A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42" w:type="dxa"/>
          </w:tcPr>
          <w:p w14:paraId="411F92F1" w14:textId="7E598DE2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4.00</w:t>
            </w:r>
          </w:p>
        </w:tc>
      </w:tr>
      <w:tr w:rsidR="00A65270" w14:paraId="23103584" w14:textId="77777777" w:rsidTr="00A65270">
        <w:trPr>
          <w:trHeight w:hRule="exact" w:val="292"/>
        </w:trPr>
        <w:tc>
          <w:tcPr>
            <w:tcW w:w="1005" w:type="dxa"/>
          </w:tcPr>
          <w:p w14:paraId="4A73B8EB" w14:textId="5C014DAC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Skewness</w:t>
            </w:r>
          </w:p>
        </w:tc>
        <w:tc>
          <w:tcPr>
            <w:tcW w:w="666" w:type="dxa"/>
          </w:tcPr>
          <w:p w14:paraId="5489E709" w14:textId="0C97699B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627" w:type="dxa"/>
          </w:tcPr>
          <w:p w14:paraId="4971320A" w14:textId="67D8A3E4" w:rsidR="00A65270" w:rsidRDefault="00A65270" w:rsidP="00A6527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1" w:type="dxa"/>
          </w:tcPr>
          <w:p w14:paraId="16998772" w14:textId="2829AA31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20" w:type="dxa"/>
          </w:tcPr>
          <w:p w14:paraId="1AEDE3C7" w14:textId="1DF18BD5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717" w:type="dxa"/>
          </w:tcPr>
          <w:p w14:paraId="33480815" w14:textId="21DCB574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766" w:type="dxa"/>
          </w:tcPr>
          <w:p w14:paraId="6D6AEFB5" w14:textId="71470C68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766" w:type="dxa"/>
          </w:tcPr>
          <w:p w14:paraId="3A7AEA0A" w14:textId="7491D5D4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19" w:type="dxa"/>
          </w:tcPr>
          <w:p w14:paraId="18716211" w14:textId="008B6B70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818" w:type="dxa"/>
          </w:tcPr>
          <w:p w14:paraId="50CBF73F" w14:textId="5BD7AA80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99</w:t>
            </w:r>
          </w:p>
        </w:tc>
        <w:tc>
          <w:tcPr>
            <w:tcW w:w="819" w:type="dxa"/>
          </w:tcPr>
          <w:p w14:paraId="3BD91A42" w14:textId="5520EEA1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780" w:type="dxa"/>
          </w:tcPr>
          <w:p w14:paraId="12D11ECF" w14:textId="3AAC8A6C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77</w:t>
            </w:r>
          </w:p>
        </w:tc>
        <w:tc>
          <w:tcPr>
            <w:tcW w:w="780" w:type="dxa"/>
          </w:tcPr>
          <w:p w14:paraId="7B97B3F4" w14:textId="42083B87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818" w:type="dxa"/>
          </w:tcPr>
          <w:p w14:paraId="05DF7FCB" w14:textId="171A6528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29" w:type="dxa"/>
          </w:tcPr>
          <w:p w14:paraId="6A3654CD" w14:textId="446CD5BA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42" w:type="dxa"/>
          </w:tcPr>
          <w:p w14:paraId="4160364E" w14:textId="4E880C5E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10</w:t>
            </w:r>
          </w:p>
        </w:tc>
      </w:tr>
      <w:tr w:rsidR="00A65270" w14:paraId="4CF8BFE5" w14:textId="77777777" w:rsidTr="00A65270">
        <w:trPr>
          <w:trHeight w:hRule="exact" w:val="292"/>
        </w:trPr>
        <w:tc>
          <w:tcPr>
            <w:tcW w:w="1005" w:type="dxa"/>
          </w:tcPr>
          <w:p w14:paraId="1F889F72" w14:textId="1595D693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Kurtosis</w:t>
            </w:r>
          </w:p>
        </w:tc>
        <w:tc>
          <w:tcPr>
            <w:tcW w:w="666" w:type="dxa"/>
          </w:tcPr>
          <w:p w14:paraId="5759A4C4" w14:textId="0398DF19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627" w:type="dxa"/>
          </w:tcPr>
          <w:p w14:paraId="2512D091" w14:textId="7D144721" w:rsidR="00A65270" w:rsidRDefault="00A65270" w:rsidP="00A65270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1" w:type="dxa"/>
          </w:tcPr>
          <w:p w14:paraId="5DD80A97" w14:textId="160109F9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820" w:type="dxa"/>
          </w:tcPr>
          <w:p w14:paraId="441B1A5F" w14:textId="1DD4F371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17" w:type="dxa"/>
          </w:tcPr>
          <w:p w14:paraId="5ECF8E58" w14:textId="58400F46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82</w:t>
            </w:r>
          </w:p>
        </w:tc>
        <w:tc>
          <w:tcPr>
            <w:tcW w:w="766" w:type="dxa"/>
          </w:tcPr>
          <w:p w14:paraId="5B94AC05" w14:textId="1620F4F4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766" w:type="dxa"/>
          </w:tcPr>
          <w:p w14:paraId="719824CA" w14:textId="70BC4583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819" w:type="dxa"/>
          </w:tcPr>
          <w:p w14:paraId="74C84594" w14:textId="6925CECB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83</w:t>
            </w:r>
          </w:p>
        </w:tc>
        <w:tc>
          <w:tcPr>
            <w:tcW w:w="818" w:type="dxa"/>
          </w:tcPr>
          <w:p w14:paraId="422223B2" w14:textId="3123912A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819" w:type="dxa"/>
          </w:tcPr>
          <w:p w14:paraId="32C030EB" w14:textId="7562D473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780" w:type="dxa"/>
          </w:tcPr>
          <w:p w14:paraId="12216544" w14:textId="700F7240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780" w:type="dxa"/>
          </w:tcPr>
          <w:p w14:paraId="26369688" w14:textId="7FDD5621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818" w:type="dxa"/>
          </w:tcPr>
          <w:p w14:paraId="1739950F" w14:textId="5B423917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29" w:type="dxa"/>
          </w:tcPr>
          <w:p w14:paraId="17181607" w14:textId="1A68EDC2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42" w:type="dxa"/>
          </w:tcPr>
          <w:p w14:paraId="1211B927" w14:textId="7AB08A1A" w:rsidR="00A65270" w:rsidRDefault="00A65270" w:rsidP="003B01F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/>
              </w:rPr>
              <w:t>0.36</w:t>
            </w:r>
          </w:p>
        </w:tc>
      </w:tr>
    </w:tbl>
    <w:p w14:paraId="0D585682" w14:textId="77777777" w:rsidR="00305A12" w:rsidRDefault="00305A12" w:rsidP="00305A12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sz w:val="20"/>
          <w:szCs w:val="20"/>
          <w:lang w:val="en-US"/>
        </w:rPr>
      </w:pPr>
      <w:r w:rsidRPr="004545F2">
        <w:rPr>
          <w:rFonts w:ascii="Times New Roman" w:eastAsiaTheme="minorEastAsia" w:hAnsi="Times New Roman"/>
          <w:i/>
          <w:sz w:val="20"/>
          <w:szCs w:val="20"/>
          <w:lang w:val="en-US"/>
        </w:rPr>
        <w:t xml:space="preserve">Note. </w:t>
      </w:r>
      <w:r w:rsidRPr="004545F2">
        <w:rPr>
          <w:rFonts w:ascii="Times New Roman" w:eastAsiaTheme="minorEastAsia" w:hAnsi="Times New Roman"/>
          <w:sz w:val="20"/>
          <w:szCs w:val="20"/>
          <w:lang w:val="en-US"/>
        </w:rPr>
        <w:t>INT = intention</w:t>
      </w:r>
      <w:r>
        <w:rPr>
          <w:rFonts w:ascii="Times New Roman" w:eastAsiaTheme="minorEastAsia" w:hAnsi="Times New Roman"/>
          <w:sz w:val="20"/>
          <w:szCs w:val="20"/>
          <w:lang w:val="en-US"/>
        </w:rPr>
        <w:t xml:space="preserve">, </w:t>
      </w:r>
      <w:r w:rsidRPr="004545F2">
        <w:rPr>
          <w:rFonts w:ascii="Times New Roman" w:eastAsiaTheme="minorEastAsia" w:hAnsi="Times New Roman"/>
          <w:sz w:val="20"/>
          <w:szCs w:val="20"/>
          <w:lang w:val="en-US"/>
        </w:rPr>
        <w:t>ATT = attitude, PBC = perceived behavioral control</w:t>
      </w:r>
      <w:r>
        <w:rPr>
          <w:rFonts w:ascii="Times New Roman" w:eastAsiaTheme="minorEastAsia" w:hAnsi="Times New Roman"/>
          <w:sz w:val="20"/>
          <w:szCs w:val="20"/>
          <w:lang w:val="en-US"/>
        </w:rPr>
        <w:t xml:space="preserve">, </w:t>
      </w:r>
      <w:r w:rsidRPr="004545F2">
        <w:rPr>
          <w:rFonts w:ascii="Times New Roman" w:eastAsiaTheme="minorEastAsia" w:hAnsi="Times New Roman"/>
          <w:sz w:val="20"/>
          <w:szCs w:val="20"/>
          <w:lang w:val="en-US"/>
        </w:rPr>
        <w:t>IGC = intrinsic goal content, EGC = extrinsic goal content, LPA = Light physical activity,</w:t>
      </w:r>
    </w:p>
    <w:p w14:paraId="70558D89" w14:textId="10FB6596" w:rsidR="00305A12" w:rsidRDefault="00305A12" w:rsidP="00305A12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sz w:val="20"/>
          <w:szCs w:val="20"/>
          <w:lang w:val="en-US"/>
        </w:rPr>
      </w:pPr>
      <w:r w:rsidRPr="004545F2">
        <w:rPr>
          <w:rFonts w:ascii="Times New Roman" w:eastAsiaTheme="minorEastAsia" w:hAnsi="Times New Roman"/>
          <w:sz w:val="20"/>
          <w:szCs w:val="20"/>
          <w:lang w:val="en-US"/>
        </w:rPr>
        <w:t xml:space="preserve">MVPA = moderate to vigorous physical activity, M = mean, SD = standard deviation. </w:t>
      </w:r>
    </w:p>
    <w:p w14:paraId="1D23A494" w14:textId="77777777" w:rsidR="00305A12" w:rsidRPr="004545F2" w:rsidRDefault="00305A12" w:rsidP="00305A12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sz w:val="20"/>
          <w:szCs w:val="20"/>
          <w:lang w:val="en-US"/>
        </w:rPr>
      </w:pPr>
      <w:r w:rsidRPr="004545F2">
        <w:rPr>
          <w:rFonts w:ascii="Times New Roman" w:eastAsiaTheme="minorEastAsia" w:hAnsi="Times New Roman"/>
          <w:sz w:val="20"/>
          <w:szCs w:val="20"/>
          <w:lang w:val="en-US"/>
        </w:rPr>
        <w:t>*</w:t>
      </w:r>
      <w:r w:rsidRPr="004545F2">
        <w:rPr>
          <w:rFonts w:ascii="Times New Roman" w:eastAsiaTheme="minorEastAsia" w:hAnsi="Times New Roman"/>
          <w:i/>
          <w:sz w:val="20"/>
          <w:szCs w:val="20"/>
          <w:lang w:val="en-US"/>
        </w:rPr>
        <w:t>p</w:t>
      </w:r>
      <w:r w:rsidRPr="004545F2">
        <w:rPr>
          <w:rFonts w:ascii="Times New Roman" w:eastAsiaTheme="minorEastAsia" w:hAnsi="Times New Roman"/>
          <w:sz w:val="20"/>
          <w:szCs w:val="20"/>
          <w:lang w:val="en-US"/>
        </w:rPr>
        <w:t>&lt;..05, **</w:t>
      </w:r>
      <w:r w:rsidRPr="004545F2">
        <w:rPr>
          <w:rFonts w:ascii="Times New Roman" w:eastAsiaTheme="minorEastAsia" w:hAnsi="Times New Roman"/>
          <w:i/>
          <w:sz w:val="20"/>
          <w:szCs w:val="20"/>
          <w:lang w:val="en-US"/>
        </w:rPr>
        <w:t>p</w:t>
      </w:r>
      <w:r w:rsidRPr="004545F2">
        <w:rPr>
          <w:rFonts w:ascii="Times New Roman" w:eastAsiaTheme="minorEastAsia" w:hAnsi="Times New Roman"/>
          <w:sz w:val="20"/>
          <w:szCs w:val="20"/>
          <w:lang w:val="en-US"/>
        </w:rPr>
        <w:t>&lt;.01</w:t>
      </w:r>
      <w:r>
        <w:rPr>
          <w:rFonts w:ascii="Times New Roman" w:eastAsiaTheme="minorEastAsia" w:hAnsi="Times New Roman"/>
          <w:sz w:val="20"/>
          <w:szCs w:val="20"/>
          <w:lang w:val="en-US"/>
        </w:rPr>
        <w:t xml:space="preserve">, </w:t>
      </w:r>
      <w:r w:rsidRPr="004545F2">
        <w:rPr>
          <w:rFonts w:ascii="Times New Roman" w:eastAsiaTheme="minorEastAsia" w:hAnsi="Times New Roman"/>
          <w:sz w:val="20"/>
          <w:szCs w:val="20"/>
          <w:lang w:val="en-US"/>
        </w:rPr>
        <w:t>*</w:t>
      </w:r>
      <w:r>
        <w:rPr>
          <w:rFonts w:ascii="Times New Roman" w:eastAsiaTheme="minorEastAsia" w:hAnsi="Times New Roman"/>
          <w:sz w:val="20"/>
          <w:szCs w:val="20"/>
          <w:lang w:val="en-US"/>
        </w:rPr>
        <w:t>*</w:t>
      </w:r>
      <w:r w:rsidRPr="004545F2">
        <w:rPr>
          <w:rFonts w:ascii="Times New Roman" w:eastAsiaTheme="minorEastAsia" w:hAnsi="Times New Roman"/>
          <w:sz w:val="20"/>
          <w:szCs w:val="20"/>
          <w:lang w:val="en-US"/>
        </w:rPr>
        <w:t>*</w:t>
      </w:r>
      <w:r w:rsidRPr="004545F2">
        <w:rPr>
          <w:rFonts w:ascii="Times New Roman" w:eastAsiaTheme="minorEastAsia" w:hAnsi="Times New Roman"/>
          <w:i/>
          <w:sz w:val="20"/>
          <w:szCs w:val="20"/>
          <w:lang w:val="en-US"/>
        </w:rPr>
        <w:t>p</w:t>
      </w:r>
      <w:r w:rsidRPr="004545F2">
        <w:rPr>
          <w:rFonts w:ascii="Times New Roman" w:eastAsiaTheme="minorEastAsia" w:hAnsi="Times New Roman"/>
          <w:sz w:val="20"/>
          <w:szCs w:val="20"/>
          <w:lang w:val="en-US"/>
        </w:rPr>
        <w:t>&lt;.0</w:t>
      </w:r>
      <w:r>
        <w:rPr>
          <w:rFonts w:ascii="Times New Roman" w:eastAsiaTheme="minorEastAsia" w:hAnsi="Times New Roman"/>
          <w:sz w:val="20"/>
          <w:szCs w:val="20"/>
          <w:lang w:val="en-US"/>
        </w:rPr>
        <w:t>0</w:t>
      </w:r>
      <w:r w:rsidRPr="004545F2">
        <w:rPr>
          <w:rFonts w:ascii="Times New Roman" w:eastAsiaTheme="minorEastAsia" w:hAnsi="Times New Roman"/>
          <w:sz w:val="20"/>
          <w:szCs w:val="20"/>
          <w:lang w:val="en-US"/>
        </w:rPr>
        <w:t xml:space="preserve">1. </w:t>
      </w:r>
      <w:r w:rsidRPr="004545F2">
        <w:rPr>
          <w:rFonts w:ascii="Times New Roman" w:eastAsiaTheme="minorEastAsia" w:hAnsi="Times New Roman"/>
          <w:color w:val="000000" w:themeColor="text1"/>
          <w:sz w:val="20"/>
          <w:szCs w:val="20"/>
          <w:lang w:val="en-US"/>
        </w:rPr>
        <w:t xml:space="preserve">The unit of the physical activity variables is in minute per day. </w:t>
      </w:r>
      <w:r w:rsidRPr="004545F2">
        <w:rPr>
          <w:rFonts w:ascii="Times New Roman" w:eastAsiaTheme="minorEastAsia" w:hAnsi="Times New Roman"/>
          <w:sz w:val="20"/>
          <w:szCs w:val="20"/>
          <w:lang w:val="en-US"/>
        </w:rPr>
        <w:t>Cronbach's α reliabilities are in the diagonal</w:t>
      </w:r>
    </w:p>
    <w:p w14:paraId="48D620EF" w14:textId="77777777" w:rsidR="003B01FE" w:rsidRPr="004545F2" w:rsidRDefault="003B01FE" w:rsidP="00B80493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sz w:val="20"/>
          <w:szCs w:val="20"/>
          <w:lang w:val="en-US"/>
        </w:rPr>
      </w:pPr>
    </w:p>
    <w:sectPr w:rsidR="003B01FE" w:rsidRPr="004545F2" w:rsidSect="00096A8A">
      <w:pgSz w:w="16840" w:h="11900" w:orient="landscape"/>
      <w:pgMar w:top="1191" w:right="1134" w:bottom="119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043075"/>
    <w:multiLevelType w:val="hybridMultilevel"/>
    <w:tmpl w:val="02B2DA96"/>
    <w:lvl w:ilvl="0" w:tplc="EB0CF002">
      <w:numFmt w:val="bullet"/>
      <w:lvlText w:val="-"/>
      <w:lvlJc w:val="left"/>
      <w:pPr>
        <w:ind w:left="46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 w16cid:durableId="1495757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04"/>
    <w:rsid w:val="00004E98"/>
    <w:rsid w:val="00031D32"/>
    <w:rsid w:val="000352F9"/>
    <w:rsid w:val="000515DF"/>
    <w:rsid w:val="00063E02"/>
    <w:rsid w:val="00074C04"/>
    <w:rsid w:val="00084D8D"/>
    <w:rsid w:val="00096A8A"/>
    <w:rsid w:val="000C0EB3"/>
    <w:rsid w:val="000C43E7"/>
    <w:rsid w:val="000D3026"/>
    <w:rsid w:val="000E025B"/>
    <w:rsid w:val="000E4B06"/>
    <w:rsid w:val="000E5BF9"/>
    <w:rsid w:val="000F539B"/>
    <w:rsid w:val="001112C5"/>
    <w:rsid w:val="001216E4"/>
    <w:rsid w:val="00122CB0"/>
    <w:rsid w:val="001529FB"/>
    <w:rsid w:val="00156416"/>
    <w:rsid w:val="0017161B"/>
    <w:rsid w:val="0019477A"/>
    <w:rsid w:val="001955EB"/>
    <w:rsid w:val="001A23FE"/>
    <w:rsid w:val="001B1094"/>
    <w:rsid w:val="001B344F"/>
    <w:rsid w:val="001B4BEE"/>
    <w:rsid w:val="001C1B69"/>
    <w:rsid w:val="001D0D13"/>
    <w:rsid w:val="001D7438"/>
    <w:rsid w:val="001E1614"/>
    <w:rsid w:val="002165CB"/>
    <w:rsid w:val="002168F8"/>
    <w:rsid w:val="002272C0"/>
    <w:rsid w:val="00227793"/>
    <w:rsid w:val="002314D5"/>
    <w:rsid w:val="00237A0D"/>
    <w:rsid w:val="00246AB3"/>
    <w:rsid w:val="00251E3F"/>
    <w:rsid w:val="0025359E"/>
    <w:rsid w:val="002606F4"/>
    <w:rsid w:val="002621CA"/>
    <w:rsid w:val="0027095D"/>
    <w:rsid w:val="002745D8"/>
    <w:rsid w:val="00276AD3"/>
    <w:rsid w:val="002A550F"/>
    <w:rsid w:val="002B0F0F"/>
    <w:rsid w:val="002E377D"/>
    <w:rsid w:val="00302110"/>
    <w:rsid w:val="00305A12"/>
    <w:rsid w:val="00317DA4"/>
    <w:rsid w:val="00332F91"/>
    <w:rsid w:val="0036383D"/>
    <w:rsid w:val="003857A3"/>
    <w:rsid w:val="00386CBE"/>
    <w:rsid w:val="00393324"/>
    <w:rsid w:val="00395D58"/>
    <w:rsid w:val="003A123B"/>
    <w:rsid w:val="003A1E2E"/>
    <w:rsid w:val="003B01FE"/>
    <w:rsid w:val="003F61CE"/>
    <w:rsid w:val="00437839"/>
    <w:rsid w:val="00444C8C"/>
    <w:rsid w:val="004545F2"/>
    <w:rsid w:val="00455FD5"/>
    <w:rsid w:val="004655BD"/>
    <w:rsid w:val="0046633E"/>
    <w:rsid w:val="00495528"/>
    <w:rsid w:val="00495FDC"/>
    <w:rsid w:val="004D6221"/>
    <w:rsid w:val="004E1710"/>
    <w:rsid w:val="004F4D99"/>
    <w:rsid w:val="005477B0"/>
    <w:rsid w:val="0055066C"/>
    <w:rsid w:val="00554F7F"/>
    <w:rsid w:val="00582CF2"/>
    <w:rsid w:val="0059567A"/>
    <w:rsid w:val="005B18DB"/>
    <w:rsid w:val="005B2418"/>
    <w:rsid w:val="005B4B18"/>
    <w:rsid w:val="005B5912"/>
    <w:rsid w:val="005B59B7"/>
    <w:rsid w:val="005C3C2F"/>
    <w:rsid w:val="005C5626"/>
    <w:rsid w:val="00617398"/>
    <w:rsid w:val="00617594"/>
    <w:rsid w:val="00617DE2"/>
    <w:rsid w:val="0063025B"/>
    <w:rsid w:val="00635A89"/>
    <w:rsid w:val="00644E0B"/>
    <w:rsid w:val="00653080"/>
    <w:rsid w:val="006731CB"/>
    <w:rsid w:val="00674C9C"/>
    <w:rsid w:val="00682911"/>
    <w:rsid w:val="006B1DCE"/>
    <w:rsid w:val="006C29A0"/>
    <w:rsid w:val="006D3084"/>
    <w:rsid w:val="0076368F"/>
    <w:rsid w:val="0077252A"/>
    <w:rsid w:val="007B3936"/>
    <w:rsid w:val="007B7076"/>
    <w:rsid w:val="007C3380"/>
    <w:rsid w:val="007C76D1"/>
    <w:rsid w:val="007E6B4E"/>
    <w:rsid w:val="00800C90"/>
    <w:rsid w:val="00865468"/>
    <w:rsid w:val="00882E30"/>
    <w:rsid w:val="008878CA"/>
    <w:rsid w:val="008D0589"/>
    <w:rsid w:val="008D688C"/>
    <w:rsid w:val="008E110C"/>
    <w:rsid w:val="008E3C69"/>
    <w:rsid w:val="0090076C"/>
    <w:rsid w:val="009108C9"/>
    <w:rsid w:val="00912477"/>
    <w:rsid w:val="0094408C"/>
    <w:rsid w:val="009564CB"/>
    <w:rsid w:val="00963ACE"/>
    <w:rsid w:val="009A262E"/>
    <w:rsid w:val="009B67C1"/>
    <w:rsid w:val="00A07766"/>
    <w:rsid w:val="00A12C70"/>
    <w:rsid w:val="00A16E88"/>
    <w:rsid w:val="00A25DCD"/>
    <w:rsid w:val="00A3591E"/>
    <w:rsid w:val="00A65270"/>
    <w:rsid w:val="00AB58AE"/>
    <w:rsid w:val="00AC4B19"/>
    <w:rsid w:val="00AC619C"/>
    <w:rsid w:val="00AF276A"/>
    <w:rsid w:val="00B076F0"/>
    <w:rsid w:val="00B12FCC"/>
    <w:rsid w:val="00B148A2"/>
    <w:rsid w:val="00B2003A"/>
    <w:rsid w:val="00B80493"/>
    <w:rsid w:val="00BA3364"/>
    <w:rsid w:val="00BA3A48"/>
    <w:rsid w:val="00BE3D12"/>
    <w:rsid w:val="00BF3F40"/>
    <w:rsid w:val="00C17507"/>
    <w:rsid w:val="00C2329D"/>
    <w:rsid w:val="00C54908"/>
    <w:rsid w:val="00C57021"/>
    <w:rsid w:val="00C80CFC"/>
    <w:rsid w:val="00C92B96"/>
    <w:rsid w:val="00CA4E3A"/>
    <w:rsid w:val="00CB00A2"/>
    <w:rsid w:val="00CB3E54"/>
    <w:rsid w:val="00CC226C"/>
    <w:rsid w:val="00CD0025"/>
    <w:rsid w:val="00CD4829"/>
    <w:rsid w:val="00D14FA3"/>
    <w:rsid w:val="00D252C4"/>
    <w:rsid w:val="00D429F5"/>
    <w:rsid w:val="00D44464"/>
    <w:rsid w:val="00D51E88"/>
    <w:rsid w:val="00D57270"/>
    <w:rsid w:val="00D62D04"/>
    <w:rsid w:val="00D660ED"/>
    <w:rsid w:val="00D82694"/>
    <w:rsid w:val="00D96A12"/>
    <w:rsid w:val="00DA14E3"/>
    <w:rsid w:val="00DD2625"/>
    <w:rsid w:val="00DE1D19"/>
    <w:rsid w:val="00DF58A2"/>
    <w:rsid w:val="00E21ED2"/>
    <w:rsid w:val="00E73014"/>
    <w:rsid w:val="00E8694F"/>
    <w:rsid w:val="00E94800"/>
    <w:rsid w:val="00EB6592"/>
    <w:rsid w:val="00EE7585"/>
    <w:rsid w:val="00F01725"/>
    <w:rsid w:val="00F03A34"/>
    <w:rsid w:val="00F23AF8"/>
    <w:rsid w:val="00F4563D"/>
    <w:rsid w:val="00F94E95"/>
    <w:rsid w:val="00FA392C"/>
    <w:rsid w:val="00FB7D7B"/>
    <w:rsid w:val="00FE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C2D51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4C0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4E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E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E0B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E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E0B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E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E0B"/>
    <w:rPr>
      <w:rFonts w:ascii="Lucida Grande" w:eastAsia="MS Mincho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11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29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UFRAPS Grenoble</Company>
  <LinksUpToDate>false</LinksUpToDate>
  <CharactersWithSpaces>17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Tessier</dc:creator>
  <cp:keywords/>
  <dc:description/>
  <cp:lastModifiedBy>Giada Zaffin</cp:lastModifiedBy>
  <cp:revision>3</cp:revision>
  <dcterms:created xsi:type="dcterms:W3CDTF">2022-07-28T06:55:00Z</dcterms:created>
  <dcterms:modified xsi:type="dcterms:W3CDTF">2022-09-02T14:45:00Z</dcterms:modified>
  <cp:category/>
</cp:coreProperties>
</file>